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8C1" w:rsidRDefault="008018C1" w:rsidP="008018C1">
      <w:pPr>
        <w:rPr>
          <w:rFonts w:ascii="Arial" w:hAnsi="Arial" w:cs="Arial"/>
          <w:b/>
          <w:bCs/>
          <w:i/>
          <w:iCs/>
          <w:sz w:val="24"/>
          <w:szCs w:val="24"/>
          <w:lang w:val="en-US"/>
        </w:rPr>
      </w:pPr>
      <w:r w:rsidRPr="00A2723C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Additional files</w:t>
      </w:r>
    </w:p>
    <w:p w:rsidR="008018C1" w:rsidRDefault="008018C1" w:rsidP="008018C1">
      <w:pPr>
        <w:rPr>
          <w:rFonts w:ascii="Arial" w:hAnsi="Arial" w:cs="Arial"/>
          <w:b/>
          <w:bCs/>
          <w:i/>
          <w:iCs/>
          <w:sz w:val="24"/>
          <w:szCs w:val="24"/>
          <w:lang w:val="en-US"/>
        </w:rPr>
      </w:pPr>
    </w:p>
    <w:p w:rsidR="008018C1" w:rsidRPr="00C733E8" w:rsidRDefault="008018C1" w:rsidP="008018C1">
      <w:pPr>
        <w:rPr>
          <w:rFonts w:ascii="Arial" w:hAnsi="Arial" w:cs="Arial"/>
          <w:sz w:val="24"/>
          <w:szCs w:val="24"/>
          <w:lang w:val="en-US"/>
        </w:rPr>
      </w:pPr>
      <w:proofErr w:type="gramStart"/>
      <w:r w:rsidRPr="00C733E8">
        <w:rPr>
          <w:rStyle w:val="normaltextrun"/>
          <w:rFonts w:ascii="Arial" w:hAnsi="Arial" w:cs="Arial"/>
          <w:color w:val="000000"/>
          <w:sz w:val="24"/>
          <w:szCs w:val="24"/>
          <w:bdr w:val="none" w:sz="0" w:space="0" w:color="auto" w:frame="1"/>
          <w:lang w:val="en-US"/>
        </w:rPr>
        <w:t>Additional file 1.</w:t>
      </w:r>
      <w:proofErr w:type="gramEnd"/>
      <w:r w:rsidRPr="00C733E8">
        <w:rPr>
          <w:rStyle w:val="normaltextrun"/>
          <w:rFonts w:ascii="Arial" w:hAnsi="Arial" w:cs="Arial"/>
          <w:color w:val="000000"/>
          <w:sz w:val="24"/>
          <w:szCs w:val="24"/>
          <w:bdr w:val="none" w:sz="0" w:space="0" w:color="auto" w:frame="1"/>
          <w:lang w:val="en-US"/>
        </w:rPr>
        <w:t xml:space="preserve"> Overview of measurements </w:t>
      </w:r>
    </w:p>
    <w:tbl>
      <w:tblPr>
        <w:tblStyle w:val="Onopgemaaktetabel41"/>
        <w:tblW w:w="0" w:type="auto"/>
        <w:tblLook w:val="04A0" w:firstRow="1" w:lastRow="0" w:firstColumn="1" w:lastColumn="0" w:noHBand="0" w:noVBand="1"/>
      </w:tblPr>
      <w:tblGrid>
        <w:gridCol w:w="2268"/>
        <w:gridCol w:w="2835"/>
        <w:gridCol w:w="2077"/>
        <w:gridCol w:w="473"/>
        <w:gridCol w:w="473"/>
        <w:gridCol w:w="473"/>
        <w:gridCol w:w="473"/>
      </w:tblGrid>
      <w:tr w:rsidR="008018C1" w:rsidRPr="00E22C5C" w:rsidTr="00050D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</w:tcPr>
          <w:p w:rsidR="008018C1" w:rsidRPr="00E22C5C" w:rsidRDefault="008018C1" w:rsidP="00050D4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sz w:val="22"/>
                <w:szCs w:val="22"/>
                <w:lang w:val="en-US"/>
              </w:rPr>
              <w:t xml:space="preserve">Outcome 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8018C1" w:rsidRPr="00E22C5C" w:rsidRDefault="008018C1" w:rsidP="00050D4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sz w:val="22"/>
                <w:szCs w:val="22"/>
                <w:lang w:val="en-US"/>
              </w:rPr>
              <w:t xml:space="preserve">Instrument </w:t>
            </w:r>
          </w:p>
        </w:tc>
        <w:tc>
          <w:tcPr>
            <w:tcW w:w="2077" w:type="dxa"/>
            <w:tcBorders>
              <w:bottom w:val="single" w:sz="4" w:space="0" w:color="auto"/>
            </w:tcBorders>
          </w:tcPr>
          <w:p w:rsidR="008018C1" w:rsidRPr="00E22C5C" w:rsidRDefault="008018C1" w:rsidP="00050D4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sz w:val="22"/>
                <w:szCs w:val="22"/>
                <w:lang w:val="en-US"/>
              </w:rPr>
              <w:t xml:space="preserve">Type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018C1" w:rsidRPr="00E22C5C" w:rsidRDefault="008018C1" w:rsidP="00050D4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sz w:val="22"/>
                <w:szCs w:val="22"/>
                <w:lang w:val="en-US"/>
              </w:rPr>
              <w:t>T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018C1" w:rsidRPr="00E22C5C" w:rsidRDefault="008018C1" w:rsidP="00050D4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sz w:val="22"/>
                <w:szCs w:val="22"/>
                <w:lang w:val="en-US"/>
              </w:rPr>
              <w:t>T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018C1" w:rsidRPr="00E22C5C" w:rsidRDefault="008018C1" w:rsidP="00050D4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sz w:val="22"/>
                <w:szCs w:val="22"/>
                <w:lang w:val="en-US"/>
              </w:rPr>
              <w:t>T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018C1" w:rsidRPr="00E22C5C" w:rsidRDefault="008018C1" w:rsidP="00050D4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sz w:val="22"/>
                <w:szCs w:val="22"/>
                <w:lang w:val="en-US"/>
              </w:rPr>
              <w:t>T4</w:t>
            </w:r>
          </w:p>
        </w:tc>
      </w:tr>
      <w:tr w:rsidR="008018C1" w:rsidRPr="00E22C5C" w:rsidTr="00050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</w:tcPr>
          <w:p w:rsidR="008018C1" w:rsidRPr="00E22C5C" w:rsidRDefault="008018C1" w:rsidP="00050D41">
            <w:pPr>
              <w:spacing w:line="276" w:lineRule="auto"/>
              <w:ind w:firstLine="0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Movement behavior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8018C1" w:rsidRPr="00E22C5C" w:rsidRDefault="008018C1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sz w:val="22"/>
                <w:szCs w:val="22"/>
                <w:lang w:val="en-US"/>
              </w:rPr>
              <w:t>Activ8</w:t>
            </w:r>
          </w:p>
        </w:tc>
        <w:tc>
          <w:tcPr>
            <w:tcW w:w="2077" w:type="dxa"/>
            <w:tcBorders>
              <w:top w:val="single" w:sz="4" w:space="0" w:color="auto"/>
            </w:tcBorders>
          </w:tcPr>
          <w:p w:rsidR="008018C1" w:rsidRPr="00E22C5C" w:rsidRDefault="008018C1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sz w:val="22"/>
                <w:szCs w:val="22"/>
                <w:lang w:val="en-US"/>
              </w:rPr>
              <w:t>Measuring devic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018C1" w:rsidRPr="00E22C5C" w:rsidRDefault="008018C1" w:rsidP="00050D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018C1" w:rsidRPr="00E22C5C" w:rsidRDefault="008018C1" w:rsidP="00050D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018C1" w:rsidRPr="00E22C5C" w:rsidRDefault="008018C1" w:rsidP="00050D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018C1" w:rsidRPr="00E22C5C" w:rsidRDefault="008018C1" w:rsidP="00050D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sz w:val="22"/>
                <w:szCs w:val="22"/>
                <w:lang w:val="en-US"/>
              </w:rPr>
              <w:t>X</w:t>
            </w:r>
          </w:p>
        </w:tc>
      </w:tr>
      <w:tr w:rsidR="008018C1" w:rsidRPr="00E22C5C" w:rsidTr="00050D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8018C1" w:rsidRPr="00E22C5C" w:rsidRDefault="008018C1" w:rsidP="00050D41">
            <w:pPr>
              <w:spacing w:line="276" w:lineRule="auto"/>
              <w:ind w:firstLine="0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Functional status</w:t>
            </w:r>
          </w:p>
        </w:tc>
        <w:tc>
          <w:tcPr>
            <w:tcW w:w="2835" w:type="dxa"/>
          </w:tcPr>
          <w:p w:rsidR="008018C1" w:rsidRPr="00E22C5C" w:rsidRDefault="008018C1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sz w:val="22"/>
                <w:szCs w:val="22"/>
                <w:lang w:val="en-US"/>
              </w:rPr>
              <w:t>Stroke impact scale 3.0</w:t>
            </w:r>
          </w:p>
        </w:tc>
        <w:tc>
          <w:tcPr>
            <w:tcW w:w="2077" w:type="dxa"/>
          </w:tcPr>
          <w:p w:rsidR="008018C1" w:rsidRPr="00E22C5C" w:rsidRDefault="008018C1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sz w:val="22"/>
                <w:szCs w:val="22"/>
                <w:lang w:val="en-US"/>
              </w:rPr>
              <w:t>Questionnaire</w:t>
            </w:r>
          </w:p>
        </w:tc>
        <w:tc>
          <w:tcPr>
            <w:tcW w:w="0" w:type="auto"/>
          </w:tcPr>
          <w:p w:rsidR="008018C1" w:rsidRPr="00E22C5C" w:rsidRDefault="008018C1" w:rsidP="00050D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</w:tcPr>
          <w:p w:rsidR="008018C1" w:rsidRPr="00E22C5C" w:rsidRDefault="008018C1" w:rsidP="00050D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:rsidR="008018C1" w:rsidRPr="00E22C5C" w:rsidRDefault="008018C1" w:rsidP="00050D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:rsidR="008018C1" w:rsidRPr="00E22C5C" w:rsidRDefault="008018C1" w:rsidP="00050D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018C1" w:rsidRPr="00E22C5C" w:rsidTr="00050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8018C1" w:rsidRPr="00E22C5C" w:rsidRDefault="008018C1" w:rsidP="00050D41">
            <w:pPr>
              <w:spacing w:line="276" w:lineRule="auto"/>
              <w:ind w:firstLine="0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Stroke characteristics</w:t>
            </w:r>
          </w:p>
        </w:tc>
        <w:tc>
          <w:tcPr>
            <w:tcW w:w="2835" w:type="dxa"/>
          </w:tcPr>
          <w:p w:rsidR="008018C1" w:rsidRPr="00E22C5C" w:rsidRDefault="008018C1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sz w:val="22"/>
                <w:szCs w:val="22"/>
                <w:lang w:val="en-US"/>
              </w:rPr>
              <w:t xml:space="preserve">Hemisphere; </w:t>
            </w:r>
          </w:p>
          <w:p w:rsidR="008018C1" w:rsidRPr="00E22C5C" w:rsidRDefault="008018C1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sz w:val="22"/>
                <w:szCs w:val="22"/>
                <w:lang w:val="en-US"/>
              </w:rPr>
              <w:t>National institutes of Health Stroke Scale;</w:t>
            </w:r>
          </w:p>
          <w:p w:rsidR="008018C1" w:rsidRPr="00E22C5C" w:rsidRDefault="008018C1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sz w:val="22"/>
                <w:szCs w:val="22"/>
                <w:lang w:val="en-US"/>
              </w:rPr>
              <w:t>Date of stroke</w:t>
            </w:r>
          </w:p>
        </w:tc>
        <w:tc>
          <w:tcPr>
            <w:tcW w:w="2077" w:type="dxa"/>
          </w:tcPr>
          <w:p w:rsidR="008018C1" w:rsidRPr="00E22C5C" w:rsidRDefault="008018C1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sz w:val="22"/>
                <w:szCs w:val="22"/>
                <w:lang w:val="en-US"/>
              </w:rPr>
              <w:t>Observational scale</w:t>
            </w:r>
          </w:p>
        </w:tc>
        <w:tc>
          <w:tcPr>
            <w:tcW w:w="0" w:type="auto"/>
          </w:tcPr>
          <w:p w:rsidR="008018C1" w:rsidRPr="00E22C5C" w:rsidRDefault="008018C1" w:rsidP="00050D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sz w:val="22"/>
                <w:szCs w:val="22"/>
                <w:lang w:val="en-US"/>
              </w:rPr>
              <w:t xml:space="preserve">X </w:t>
            </w:r>
          </w:p>
        </w:tc>
        <w:tc>
          <w:tcPr>
            <w:tcW w:w="0" w:type="auto"/>
          </w:tcPr>
          <w:p w:rsidR="008018C1" w:rsidRPr="00E22C5C" w:rsidRDefault="008018C1" w:rsidP="00050D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:rsidR="008018C1" w:rsidRPr="00E22C5C" w:rsidRDefault="008018C1" w:rsidP="00050D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:rsidR="008018C1" w:rsidRPr="00E22C5C" w:rsidRDefault="008018C1" w:rsidP="00050D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018C1" w:rsidRPr="00E22C5C" w:rsidTr="00050D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8018C1" w:rsidRPr="00E22C5C" w:rsidRDefault="008018C1" w:rsidP="00050D41">
            <w:pPr>
              <w:spacing w:line="276" w:lineRule="auto"/>
              <w:ind w:firstLine="0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Comorbidity</w:t>
            </w:r>
          </w:p>
        </w:tc>
        <w:tc>
          <w:tcPr>
            <w:tcW w:w="2835" w:type="dxa"/>
          </w:tcPr>
          <w:p w:rsidR="008018C1" w:rsidRPr="00E22C5C" w:rsidRDefault="008018C1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sz w:val="22"/>
                <w:szCs w:val="22"/>
                <w:lang w:val="en-US"/>
              </w:rPr>
              <w:t>Cumulative Illness Rating Scale</w:t>
            </w:r>
          </w:p>
        </w:tc>
        <w:tc>
          <w:tcPr>
            <w:tcW w:w="2077" w:type="dxa"/>
          </w:tcPr>
          <w:p w:rsidR="008018C1" w:rsidRPr="00E22C5C" w:rsidRDefault="008018C1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sz w:val="22"/>
                <w:szCs w:val="22"/>
                <w:lang w:val="en-US"/>
              </w:rPr>
              <w:t>Questionnaire</w:t>
            </w:r>
          </w:p>
        </w:tc>
        <w:tc>
          <w:tcPr>
            <w:tcW w:w="0" w:type="auto"/>
          </w:tcPr>
          <w:p w:rsidR="008018C1" w:rsidRPr="00E22C5C" w:rsidRDefault="008018C1" w:rsidP="00050D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</w:tcPr>
          <w:p w:rsidR="008018C1" w:rsidRPr="00E22C5C" w:rsidRDefault="008018C1" w:rsidP="00050D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:rsidR="008018C1" w:rsidRPr="00E22C5C" w:rsidRDefault="008018C1" w:rsidP="00050D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:rsidR="008018C1" w:rsidRPr="00E22C5C" w:rsidRDefault="008018C1" w:rsidP="00050D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018C1" w:rsidRPr="00E22C5C" w:rsidTr="00050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8018C1" w:rsidRPr="00E22C5C" w:rsidRDefault="008018C1" w:rsidP="00050D41">
            <w:pPr>
              <w:spacing w:line="276" w:lineRule="auto"/>
              <w:ind w:firstLine="0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Pre stroke physical activity</w:t>
            </w:r>
          </w:p>
        </w:tc>
        <w:tc>
          <w:tcPr>
            <w:tcW w:w="2835" w:type="dxa"/>
          </w:tcPr>
          <w:p w:rsidR="008018C1" w:rsidRPr="00E22C5C" w:rsidRDefault="008018C1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sz w:val="22"/>
                <w:szCs w:val="22"/>
                <w:lang w:val="en-US"/>
              </w:rPr>
              <w:t xml:space="preserve">Physical activity assessment </w:t>
            </w:r>
          </w:p>
          <w:p w:rsidR="008018C1" w:rsidRPr="00E22C5C" w:rsidRDefault="008018C1" w:rsidP="00050D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77" w:type="dxa"/>
          </w:tcPr>
          <w:p w:rsidR="008018C1" w:rsidRPr="00E22C5C" w:rsidRDefault="008018C1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sz w:val="22"/>
                <w:szCs w:val="22"/>
                <w:lang w:val="en-US"/>
              </w:rPr>
              <w:t>Questionnaire</w:t>
            </w:r>
          </w:p>
        </w:tc>
        <w:tc>
          <w:tcPr>
            <w:tcW w:w="0" w:type="auto"/>
          </w:tcPr>
          <w:p w:rsidR="008018C1" w:rsidRPr="00E22C5C" w:rsidRDefault="008018C1" w:rsidP="00050D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sz w:val="22"/>
                <w:szCs w:val="22"/>
                <w:lang w:val="en-US"/>
              </w:rPr>
              <w:t xml:space="preserve">X </w:t>
            </w:r>
          </w:p>
        </w:tc>
        <w:tc>
          <w:tcPr>
            <w:tcW w:w="0" w:type="auto"/>
          </w:tcPr>
          <w:p w:rsidR="008018C1" w:rsidRPr="00E22C5C" w:rsidRDefault="008018C1" w:rsidP="00050D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:rsidR="008018C1" w:rsidRPr="00E22C5C" w:rsidRDefault="008018C1" w:rsidP="00050D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:rsidR="008018C1" w:rsidRPr="00E22C5C" w:rsidRDefault="008018C1" w:rsidP="00050D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018C1" w:rsidRPr="00E22C5C" w:rsidTr="00050D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8018C1" w:rsidRPr="00E22C5C" w:rsidRDefault="008018C1" w:rsidP="00050D41">
            <w:pPr>
              <w:spacing w:line="276" w:lineRule="auto"/>
              <w:ind w:firstLine="0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Cognitive status </w:t>
            </w:r>
          </w:p>
        </w:tc>
        <w:tc>
          <w:tcPr>
            <w:tcW w:w="2835" w:type="dxa"/>
          </w:tcPr>
          <w:p w:rsidR="008018C1" w:rsidRPr="00E22C5C" w:rsidRDefault="008018C1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sz w:val="22"/>
                <w:szCs w:val="22"/>
                <w:lang w:val="en-US"/>
              </w:rPr>
              <w:t>Montreal cognitive assessment</w:t>
            </w:r>
          </w:p>
        </w:tc>
        <w:tc>
          <w:tcPr>
            <w:tcW w:w="2077" w:type="dxa"/>
          </w:tcPr>
          <w:p w:rsidR="008018C1" w:rsidRPr="00E22C5C" w:rsidRDefault="008018C1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sz w:val="22"/>
                <w:szCs w:val="22"/>
                <w:lang w:val="en-US"/>
              </w:rPr>
              <w:t xml:space="preserve">Assessment </w:t>
            </w:r>
          </w:p>
        </w:tc>
        <w:tc>
          <w:tcPr>
            <w:tcW w:w="0" w:type="auto"/>
          </w:tcPr>
          <w:p w:rsidR="008018C1" w:rsidRPr="00E22C5C" w:rsidRDefault="008018C1" w:rsidP="00050D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sz w:val="22"/>
                <w:szCs w:val="22"/>
                <w:lang w:val="en-US"/>
              </w:rPr>
              <w:t xml:space="preserve">X </w:t>
            </w:r>
          </w:p>
        </w:tc>
        <w:tc>
          <w:tcPr>
            <w:tcW w:w="0" w:type="auto"/>
          </w:tcPr>
          <w:p w:rsidR="008018C1" w:rsidRPr="00E22C5C" w:rsidRDefault="008018C1" w:rsidP="00050D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:rsidR="008018C1" w:rsidRPr="00E22C5C" w:rsidRDefault="008018C1" w:rsidP="00050D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:rsidR="008018C1" w:rsidRPr="00E22C5C" w:rsidRDefault="008018C1" w:rsidP="00050D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018C1" w:rsidRPr="00E22C5C" w:rsidTr="00050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8018C1" w:rsidRPr="00E22C5C" w:rsidRDefault="008018C1" w:rsidP="00050D41">
            <w:pPr>
              <w:spacing w:line="276" w:lineRule="auto"/>
              <w:ind w:firstLine="0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Emotional status </w:t>
            </w:r>
          </w:p>
        </w:tc>
        <w:tc>
          <w:tcPr>
            <w:tcW w:w="2835" w:type="dxa"/>
          </w:tcPr>
          <w:p w:rsidR="008018C1" w:rsidRPr="00E22C5C" w:rsidRDefault="008018C1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sz w:val="22"/>
                <w:szCs w:val="22"/>
                <w:lang w:val="en-US"/>
              </w:rPr>
              <w:t xml:space="preserve">Hospital anxiety and depression </w:t>
            </w:r>
          </w:p>
        </w:tc>
        <w:tc>
          <w:tcPr>
            <w:tcW w:w="2077" w:type="dxa"/>
          </w:tcPr>
          <w:p w:rsidR="008018C1" w:rsidRPr="00E22C5C" w:rsidRDefault="008018C1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sz w:val="22"/>
                <w:szCs w:val="22"/>
                <w:lang w:val="en-US"/>
              </w:rPr>
              <w:t>Questionnaire</w:t>
            </w:r>
          </w:p>
        </w:tc>
        <w:tc>
          <w:tcPr>
            <w:tcW w:w="0" w:type="auto"/>
          </w:tcPr>
          <w:p w:rsidR="008018C1" w:rsidRPr="00E22C5C" w:rsidRDefault="008018C1" w:rsidP="00050D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</w:tcPr>
          <w:p w:rsidR="008018C1" w:rsidRPr="00E22C5C" w:rsidRDefault="008018C1" w:rsidP="00050D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:rsidR="008018C1" w:rsidRPr="00E22C5C" w:rsidRDefault="008018C1" w:rsidP="00050D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:rsidR="008018C1" w:rsidRPr="00E22C5C" w:rsidRDefault="008018C1" w:rsidP="00050D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018C1" w:rsidRPr="00E22C5C" w:rsidTr="00050D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8018C1" w:rsidRPr="00E22C5C" w:rsidRDefault="008018C1" w:rsidP="00050D41">
            <w:pPr>
              <w:spacing w:line="276" w:lineRule="auto"/>
              <w:ind w:firstLine="0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Fatigue </w:t>
            </w:r>
          </w:p>
        </w:tc>
        <w:tc>
          <w:tcPr>
            <w:tcW w:w="2835" w:type="dxa"/>
          </w:tcPr>
          <w:p w:rsidR="008018C1" w:rsidRPr="00E22C5C" w:rsidRDefault="008018C1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sz w:val="22"/>
                <w:szCs w:val="22"/>
                <w:lang w:val="en-US"/>
              </w:rPr>
              <w:t>Checklist individual strength – fatigue subscale</w:t>
            </w:r>
          </w:p>
        </w:tc>
        <w:tc>
          <w:tcPr>
            <w:tcW w:w="2077" w:type="dxa"/>
          </w:tcPr>
          <w:p w:rsidR="008018C1" w:rsidRPr="00E22C5C" w:rsidRDefault="008018C1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sz w:val="22"/>
                <w:szCs w:val="22"/>
                <w:lang w:val="en-US"/>
              </w:rPr>
              <w:t>Questionnaire</w:t>
            </w:r>
          </w:p>
        </w:tc>
        <w:tc>
          <w:tcPr>
            <w:tcW w:w="0" w:type="auto"/>
          </w:tcPr>
          <w:p w:rsidR="008018C1" w:rsidRPr="00E22C5C" w:rsidRDefault="008018C1" w:rsidP="00050D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</w:tcPr>
          <w:p w:rsidR="008018C1" w:rsidRPr="00E22C5C" w:rsidRDefault="008018C1" w:rsidP="00050D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:rsidR="008018C1" w:rsidRPr="00E22C5C" w:rsidRDefault="008018C1" w:rsidP="00050D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:rsidR="008018C1" w:rsidRPr="00E22C5C" w:rsidRDefault="008018C1" w:rsidP="00050D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018C1" w:rsidRPr="00E22C5C" w:rsidTr="00050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8018C1" w:rsidRPr="00E22C5C" w:rsidRDefault="008018C1" w:rsidP="00050D41">
            <w:pPr>
              <w:spacing w:line="276" w:lineRule="auto"/>
              <w:ind w:firstLine="0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Self-efficacy </w:t>
            </w:r>
          </w:p>
        </w:tc>
        <w:tc>
          <w:tcPr>
            <w:tcW w:w="2835" w:type="dxa"/>
          </w:tcPr>
          <w:p w:rsidR="008018C1" w:rsidRPr="00E22C5C" w:rsidRDefault="008018C1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sz w:val="22"/>
                <w:szCs w:val="22"/>
                <w:lang w:val="en-US"/>
              </w:rPr>
              <w:t>Self- efficacy for symptom management scale</w:t>
            </w:r>
          </w:p>
        </w:tc>
        <w:tc>
          <w:tcPr>
            <w:tcW w:w="2077" w:type="dxa"/>
          </w:tcPr>
          <w:p w:rsidR="008018C1" w:rsidRPr="00E22C5C" w:rsidRDefault="008018C1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sz w:val="22"/>
                <w:szCs w:val="22"/>
                <w:lang w:val="en-US"/>
              </w:rPr>
              <w:t>Questionnaire</w:t>
            </w:r>
          </w:p>
        </w:tc>
        <w:tc>
          <w:tcPr>
            <w:tcW w:w="0" w:type="auto"/>
          </w:tcPr>
          <w:p w:rsidR="008018C1" w:rsidRPr="00E22C5C" w:rsidRDefault="008018C1" w:rsidP="00050D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</w:tcPr>
          <w:p w:rsidR="008018C1" w:rsidRPr="00E22C5C" w:rsidRDefault="008018C1" w:rsidP="00050D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:rsidR="008018C1" w:rsidRPr="00E22C5C" w:rsidRDefault="008018C1" w:rsidP="00050D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:rsidR="008018C1" w:rsidRPr="00E22C5C" w:rsidRDefault="008018C1" w:rsidP="00050D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018C1" w:rsidRPr="00E22C5C" w:rsidTr="00050D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8018C1" w:rsidRPr="00E22C5C" w:rsidRDefault="008018C1" w:rsidP="00050D41">
            <w:pPr>
              <w:spacing w:line="276" w:lineRule="auto"/>
              <w:ind w:firstLine="0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Demographic factors </w:t>
            </w:r>
          </w:p>
        </w:tc>
        <w:tc>
          <w:tcPr>
            <w:tcW w:w="2835" w:type="dxa"/>
          </w:tcPr>
          <w:p w:rsidR="008018C1" w:rsidRPr="00E22C5C" w:rsidRDefault="008018C1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sz w:val="22"/>
                <w:szCs w:val="22"/>
                <w:lang w:val="en-US"/>
              </w:rPr>
              <w:t>Age</w:t>
            </w:r>
          </w:p>
          <w:p w:rsidR="008018C1" w:rsidRPr="00E22C5C" w:rsidRDefault="008018C1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sz w:val="22"/>
                <w:szCs w:val="22"/>
                <w:lang w:val="en-US"/>
              </w:rPr>
              <w:t xml:space="preserve">Gender </w:t>
            </w:r>
          </w:p>
          <w:p w:rsidR="008018C1" w:rsidRPr="00E22C5C" w:rsidRDefault="008018C1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sz w:val="22"/>
                <w:szCs w:val="22"/>
                <w:lang w:val="en-US"/>
              </w:rPr>
              <w:t>Living status</w:t>
            </w:r>
          </w:p>
        </w:tc>
        <w:tc>
          <w:tcPr>
            <w:tcW w:w="2077" w:type="dxa"/>
          </w:tcPr>
          <w:p w:rsidR="008018C1" w:rsidRPr="00E22C5C" w:rsidRDefault="008018C1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sz w:val="22"/>
                <w:szCs w:val="22"/>
                <w:lang w:val="en-US"/>
              </w:rPr>
              <w:t>Report</w:t>
            </w:r>
          </w:p>
        </w:tc>
        <w:tc>
          <w:tcPr>
            <w:tcW w:w="0" w:type="auto"/>
          </w:tcPr>
          <w:p w:rsidR="008018C1" w:rsidRPr="00E22C5C" w:rsidRDefault="008018C1" w:rsidP="00050D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sz w:val="22"/>
                <w:szCs w:val="22"/>
                <w:lang w:val="en-US"/>
              </w:rPr>
              <w:t xml:space="preserve">X </w:t>
            </w:r>
          </w:p>
        </w:tc>
        <w:tc>
          <w:tcPr>
            <w:tcW w:w="0" w:type="auto"/>
          </w:tcPr>
          <w:p w:rsidR="008018C1" w:rsidRPr="00E22C5C" w:rsidRDefault="008018C1" w:rsidP="00050D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:rsidR="008018C1" w:rsidRPr="00E22C5C" w:rsidRDefault="008018C1" w:rsidP="00050D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:rsidR="008018C1" w:rsidRPr="00E22C5C" w:rsidRDefault="008018C1" w:rsidP="00050D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018C1" w:rsidRPr="00E22C5C" w:rsidTr="00050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8018C1" w:rsidRPr="00E22C5C" w:rsidRDefault="008018C1" w:rsidP="00050D41">
            <w:pPr>
              <w:spacing w:line="276" w:lineRule="auto"/>
              <w:ind w:firstLine="0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Social support</w:t>
            </w:r>
          </w:p>
        </w:tc>
        <w:tc>
          <w:tcPr>
            <w:tcW w:w="2835" w:type="dxa"/>
          </w:tcPr>
          <w:p w:rsidR="008018C1" w:rsidRPr="00E22C5C" w:rsidRDefault="008018C1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sz w:val="22"/>
                <w:szCs w:val="22"/>
                <w:lang w:val="en-US"/>
              </w:rPr>
              <w:t xml:space="preserve">Social Support list </w:t>
            </w:r>
          </w:p>
        </w:tc>
        <w:tc>
          <w:tcPr>
            <w:tcW w:w="2077" w:type="dxa"/>
          </w:tcPr>
          <w:p w:rsidR="008018C1" w:rsidRPr="00E22C5C" w:rsidRDefault="008018C1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sz w:val="22"/>
                <w:szCs w:val="22"/>
                <w:lang w:val="en-US"/>
              </w:rPr>
              <w:t>Questionnaire</w:t>
            </w:r>
          </w:p>
        </w:tc>
        <w:tc>
          <w:tcPr>
            <w:tcW w:w="0" w:type="auto"/>
          </w:tcPr>
          <w:p w:rsidR="008018C1" w:rsidRPr="00E22C5C" w:rsidRDefault="008018C1" w:rsidP="00050D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sz w:val="22"/>
                <w:szCs w:val="22"/>
                <w:lang w:val="en-US"/>
              </w:rPr>
              <w:t xml:space="preserve">X </w:t>
            </w:r>
          </w:p>
        </w:tc>
        <w:tc>
          <w:tcPr>
            <w:tcW w:w="0" w:type="auto"/>
          </w:tcPr>
          <w:p w:rsidR="008018C1" w:rsidRPr="00E22C5C" w:rsidRDefault="008018C1" w:rsidP="00050D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:rsidR="008018C1" w:rsidRPr="00E22C5C" w:rsidRDefault="008018C1" w:rsidP="00050D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:rsidR="008018C1" w:rsidRPr="00E22C5C" w:rsidRDefault="008018C1" w:rsidP="00050D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018C1" w:rsidRPr="00E22C5C" w:rsidTr="00050D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8018C1" w:rsidRPr="00E22C5C" w:rsidRDefault="008018C1" w:rsidP="00050D41">
            <w:pPr>
              <w:spacing w:line="276" w:lineRule="auto"/>
              <w:ind w:firstLine="0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Discharge location </w:t>
            </w:r>
          </w:p>
        </w:tc>
        <w:tc>
          <w:tcPr>
            <w:tcW w:w="2835" w:type="dxa"/>
          </w:tcPr>
          <w:p w:rsidR="008018C1" w:rsidRPr="00E22C5C" w:rsidRDefault="008018C1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sz w:val="22"/>
                <w:szCs w:val="22"/>
                <w:lang w:val="en-US"/>
              </w:rPr>
              <w:t xml:space="preserve">Discharge to home from </w:t>
            </w:r>
          </w:p>
        </w:tc>
        <w:tc>
          <w:tcPr>
            <w:tcW w:w="2077" w:type="dxa"/>
          </w:tcPr>
          <w:p w:rsidR="008018C1" w:rsidRPr="00E22C5C" w:rsidRDefault="008018C1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sz w:val="22"/>
                <w:szCs w:val="22"/>
                <w:lang w:val="en-US"/>
              </w:rPr>
              <w:t>Report</w:t>
            </w:r>
          </w:p>
        </w:tc>
        <w:tc>
          <w:tcPr>
            <w:tcW w:w="0" w:type="auto"/>
          </w:tcPr>
          <w:p w:rsidR="008018C1" w:rsidRPr="00E22C5C" w:rsidRDefault="008018C1" w:rsidP="00050D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2C5C">
              <w:rPr>
                <w:rFonts w:ascii="Arial" w:hAnsi="Arial" w:cs="Arial"/>
                <w:sz w:val="22"/>
                <w:szCs w:val="22"/>
                <w:lang w:val="en-US"/>
              </w:rPr>
              <w:t xml:space="preserve">X </w:t>
            </w:r>
          </w:p>
        </w:tc>
        <w:tc>
          <w:tcPr>
            <w:tcW w:w="0" w:type="auto"/>
          </w:tcPr>
          <w:p w:rsidR="008018C1" w:rsidRPr="00E22C5C" w:rsidRDefault="008018C1" w:rsidP="00050D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:rsidR="008018C1" w:rsidRPr="00E22C5C" w:rsidRDefault="008018C1" w:rsidP="00050D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:rsidR="008018C1" w:rsidRPr="00E22C5C" w:rsidRDefault="008018C1" w:rsidP="00050D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</w:tbl>
    <w:p w:rsidR="008018C1" w:rsidRPr="009757DF" w:rsidRDefault="008018C1" w:rsidP="008018C1">
      <w:pPr>
        <w:rPr>
          <w:rFonts w:ascii="Arial" w:hAnsi="Arial" w:cs="Arial"/>
          <w:lang w:val="en-US"/>
        </w:rPr>
      </w:pPr>
    </w:p>
    <w:p w:rsidR="008018C1" w:rsidRDefault="008018C1" w:rsidP="008018C1">
      <w:pPr>
        <w:rPr>
          <w:rFonts w:ascii="Arial" w:hAnsi="Arial" w:cs="Arial"/>
          <w:b/>
          <w:bCs/>
          <w:i/>
          <w:iCs/>
          <w:sz w:val="24"/>
          <w:szCs w:val="24"/>
          <w:lang w:val="en-US"/>
        </w:rPr>
      </w:pPr>
      <w:r>
        <w:rPr>
          <w:rFonts w:ascii="Arial" w:hAnsi="Arial" w:cs="Arial"/>
          <w:b/>
          <w:bCs/>
          <w:i/>
          <w:iCs/>
          <w:sz w:val="24"/>
          <w:szCs w:val="24"/>
          <w:lang w:val="en-US"/>
        </w:rPr>
        <w:br w:type="page"/>
      </w:r>
    </w:p>
    <w:p w:rsidR="008018C1" w:rsidRDefault="008018C1" w:rsidP="008018C1">
      <w:pPr>
        <w:rPr>
          <w:rFonts w:ascii="Arial" w:hAnsi="Arial" w:cs="Arial"/>
          <w:b/>
          <w:bCs/>
          <w:i/>
          <w:iCs/>
          <w:sz w:val="24"/>
          <w:szCs w:val="24"/>
          <w:lang w:val="en-US"/>
        </w:rPr>
        <w:sectPr w:rsidR="008018C1" w:rsidSect="008018C1">
          <w:pgSz w:w="11906" w:h="16838"/>
          <w:pgMar w:top="1418" w:right="1418" w:bottom="1418" w:left="1418" w:header="709" w:footer="709" w:gutter="0"/>
          <w:cols w:space="708"/>
          <w:titlePg/>
          <w:docGrid w:linePitch="360"/>
        </w:sectPr>
      </w:pPr>
    </w:p>
    <w:p w:rsidR="008018C1" w:rsidRPr="008018C1" w:rsidRDefault="008018C1">
      <w:pPr>
        <w:rPr>
          <w:rFonts w:ascii="Arial" w:hAnsi="Arial" w:cs="Arial"/>
          <w:lang w:val="en-US"/>
        </w:rPr>
      </w:pPr>
      <w:bookmarkStart w:id="0" w:name="_GoBack"/>
      <w:bookmarkEnd w:id="0"/>
    </w:p>
    <w:sectPr w:rsidR="008018C1" w:rsidRPr="008018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8C1"/>
    <w:rsid w:val="001B5226"/>
    <w:rsid w:val="00801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8018C1"/>
  </w:style>
  <w:style w:type="table" w:customStyle="1" w:styleId="Onopgemaaktetabel41">
    <w:name w:val="Onopgemaakte tabel 41"/>
    <w:basedOn w:val="TableNormal"/>
    <w:uiPriority w:val="44"/>
    <w:rsid w:val="008018C1"/>
    <w:pPr>
      <w:spacing w:after="0" w:line="240" w:lineRule="auto"/>
      <w:ind w:firstLine="397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018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8C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8018C1"/>
  </w:style>
  <w:style w:type="table" w:customStyle="1" w:styleId="Onopgemaaktetabel41">
    <w:name w:val="Onopgemaakte tabel 41"/>
    <w:basedOn w:val="TableNormal"/>
    <w:uiPriority w:val="44"/>
    <w:rsid w:val="008018C1"/>
    <w:pPr>
      <w:spacing w:after="0" w:line="240" w:lineRule="auto"/>
      <w:ind w:firstLine="397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018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8C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34</Words>
  <Characters>825</Characters>
  <Application>Microsoft Office Word</Application>
  <DocSecurity>0</DocSecurity>
  <Lines>18</Lines>
  <Paragraphs>9</Paragraphs>
  <ScaleCrop>false</ScaleCrop>
  <Company/>
  <LinksUpToDate>false</LinksUpToDate>
  <CharactersWithSpaces>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2-04-14T01:04:00Z</dcterms:created>
  <dcterms:modified xsi:type="dcterms:W3CDTF">2022-04-14T01:19:00Z</dcterms:modified>
</cp:coreProperties>
</file>